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CE5B6" w14:textId="7FB7F4E1" w:rsidR="004C6396" w:rsidRPr="004C6396" w:rsidRDefault="008B5DD1" w:rsidP="001B72D1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Appendix 3 SANRA </w:t>
      </w:r>
    </w:p>
    <w:p w14:paraId="4CD634F3" w14:textId="454E7578" w:rsidR="008C0209" w:rsidRPr="004C6396" w:rsidRDefault="008B5DD1" w:rsidP="001B72D1">
      <w:pPr>
        <w:pStyle w:val="NoSpacing"/>
        <w:rPr>
          <w:sz w:val="20"/>
          <w:szCs w:val="20"/>
        </w:rPr>
      </w:pPr>
      <w:r w:rsidRPr="008B5DD1">
        <w:rPr>
          <w:sz w:val="20"/>
          <w:szCs w:val="20"/>
        </w:rPr>
        <w:drawing>
          <wp:inline distT="0" distB="0" distL="0" distR="0" wp14:anchorId="6DFD548F" wp14:editId="0FDFE9FD">
            <wp:extent cx="8864600" cy="5403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0209" w:rsidRPr="004C6396" w:rsidSect="004C639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96"/>
    <w:rsid w:val="001B72D1"/>
    <w:rsid w:val="002725BA"/>
    <w:rsid w:val="0039419C"/>
    <w:rsid w:val="004C6396"/>
    <w:rsid w:val="007D78DF"/>
    <w:rsid w:val="008B5DD1"/>
    <w:rsid w:val="008C0209"/>
    <w:rsid w:val="00947B51"/>
    <w:rsid w:val="00A5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992B9"/>
  <w15:chartTrackingRefBased/>
  <w15:docId w15:val="{4DF1CEF2-7F0B-FF49-81C9-1289DB3C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6396"/>
    <w:rPr>
      <w:color w:val="0563C1"/>
      <w:u w:val="single"/>
    </w:rPr>
  </w:style>
  <w:style w:type="paragraph" w:styleId="NoSpacing">
    <w:name w:val="No Spacing"/>
    <w:uiPriority w:val="1"/>
    <w:qFormat/>
    <w:rsid w:val="001B7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2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 Logan</dc:creator>
  <cp:keywords/>
  <dc:description/>
  <cp:lastModifiedBy>Jem Logan</cp:lastModifiedBy>
  <cp:revision>4</cp:revision>
  <dcterms:created xsi:type="dcterms:W3CDTF">2020-11-21T17:49:00Z</dcterms:created>
  <dcterms:modified xsi:type="dcterms:W3CDTF">2020-11-21T22:01:00Z</dcterms:modified>
</cp:coreProperties>
</file>